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DF1" w:rsidRPr="00ED5288" w:rsidRDefault="00D50DF1" w:rsidP="00FE67FB">
      <w:pPr>
        <w:spacing w:after="0" w:line="480" w:lineRule="auto"/>
        <w:rPr>
          <w:rFonts w:asciiTheme="minorBidi" w:hAnsiTheme="minorBidi"/>
        </w:rPr>
      </w:pP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0"/>
      </w:tblGrid>
      <w:tr w:rsidR="007A15D6" w:rsidRPr="00ED5288" w:rsidTr="007A15D6">
        <w:trPr>
          <w:trHeight w:val="300"/>
        </w:trPr>
        <w:tc>
          <w:tcPr>
            <w:tcW w:w="9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AB3C9A" w:rsidP="00FE67FB">
            <w:pPr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>
              <w:rPr>
                <w:rFonts w:asciiTheme="minorBidi" w:hAnsiTheme="minorBidi"/>
                <w:lang w:val="en-US"/>
              </w:rPr>
              <w:t>Table S4</w:t>
            </w:r>
            <w:r w:rsidR="00ED5288" w:rsidRPr="00ED5288">
              <w:rPr>
                <w:rFonts w:asciiTheme="minorBidi" w:hAnsiTheme="minorBidi"/>
                <w:lang w:val="en-US"/>
              </w:rPr>
              <w:t xml:space="preserve"> </w:t>
            </w:r>
            <w:r w:rsidR="007A15D6"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Thematic Topics</w:t>
            </w:r>
          </w:p>
        </w:tc>
        <w:bookmarkStart w:id="0" w:name="_GoBack"/>
        <w:bookmarkEnd w:id="0"/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1. Expectations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2. Content and Evaluation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ind w:firstLineChars="200" w:firstLine="440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2.1 Unique Communication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ind w:firstLineChars="200" w:firstLine="440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2.2 Practical aspects of the consultation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ind w:firstLineChars="200" w:firstLine="440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2.3 Specific topics discussed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3 Respect and support from the team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ind w:firstLineChars="200" w:firstLine="440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3.1 Parental role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ind w:firstLineChars="200" w:firstLine="440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3.2 Long-term support</w:t>
            </w:r>
          </w:p>
        </w:tc>
      </w:tr>
      <w:tr w:rsidR="007A15D6" w:rsidRPr="00ED5288" w:rsidTr="007A15D6">
        <w:trPr>
          <w:trHeight w:val="300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4 Consultation outcomes</w:t>
            </w:r>
          </w:p>
        </w:tc>
      </w:tr>
      <w:tr w:rsidR="007A15D6" w:rsidRPr="00ED5288" w:rsidTr="007A15D6">
        <w:trPr>
          <w:trHeight w:val="288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ind w:firstLineChars="200" w:firstLine="440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4.1 Written report from the initial palliative care consultation</w:t>
            </w:r>
          </w:p>
        </w:tc>
      </w:tr>
      <w:tr w:rsidR="007A15D6" w:rsidRPr="00ED5288" w:rsidTr="007A15D6">
        <w:trPr>
          <w:trHeight w:val="288"/>
        </w:trPr>
        <w:tc>
          <w:tcPr>
            <w:tcW w:w="9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5D6" w:rsidRPr="00ED5288" w:rsidRDefault="007A15D6" w:rsidP="00FE67FB">
            <w:pPr>
              <w:spacing w:after="0" w:line="480" w:lineRule="auto"/>
              <w:ind w:firstLineChars="200" w:firstLine="440"/>
              <w:rPr>
                <w:rFonts w:asciiTheme="minorBidi" w:eastAsia="Times New Roman" w:hAnsiTheme="minorBidi"/>
                <w:color w:val="000000"/>
                <w:lang w:val="en-US" w:eastAsia="cs-CZ"/>
              </w:rPr>
            </w:pPr>
            <w:r w:rsidRPr="00ED5288">
              <w:rPr>
                <w:rFonts w:asciiTheme="minorBidi" w:eastAsia="Times New Roman" w:hAnsiTheme="minorBidi"/>
                <w:color w:val="000000"/>
                <w:lang w:val="en-US" w:eastAsia="cs-CZ"/>
              </w:rPr>
              <w:t>4.2 Practical information obtained</w:t>
            </w:r>
          </w:p>
        </w:tc>
      </w:tr>
    </w:tbl>
    <w:p w:rsidR="007A15D6" w:rsidRPr="00ED5288" w:rsidRDefault="007A15D6" w:rsidP="00FE67FB">
      <w:pPr>
        <w:spacing w:after="0" w:line="480" w:lineRule="auto"/>
        <w:rPr>
          <w:rFonts w:asciiTheme="minorBidi" w:hAnsiTheme="minorBidi"/>
        </w:rPr>
      </w:pPr>
    </w:p>
    <w:sectPr w:rsidR="007A15D6" w:rsidRPr="00ED5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5D6"/>
    <w:rsid w:val="007A15D6"/>
    <w:rsid w:val="00AB3C9A"/>
    <w:rsid w:val="00C8762D"/>
    <w:rsid w:val="00D50DF1"/>
    <w:rsid w:val="00ED5288"/>
    <w:rsid w:val="00FE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69846"/>
  <w15:chartTrackingRefBased/>
  <w15:docId w15:val="{B4E6DDFB-240B-4119-90E2-CEE80E162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24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4-01T15:19:00Z</dcterms:created>
  <dcterms:modified xsi:type="dcterms:W3CDTF">2023-08-21T19:21:00Z</dcterms:modified>
</cp:coreProperties>
</file>